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52A" w:rsidRPr="00E1352A" w:rsidRDefault="00E1352A">
      <w:pPr>
        <w:rPr>
          <w:b/>
        </w:rPr>
      </w:pPr>
      <w:r>
        <w:rPr>
          <w:b/>
        </w:rPr>
        <w:t xml:space="preserve">Table </w:t>
      </w:r>
      <w:r w:rsidR="001B4A11">
        <w:rPr>
          <w:b/>
        </w:rPr>
        <w:t>S</w:t>
      </w:r>
      <w:bookmarkStart w:id="0" w:name="_GoBack"/>
      <w:bookmarkEnd w:id="0"/>
      <w:r>
        <w:rPr>
          <w:b/>
        </w:rPr>
        <w:t xml:space="preserve">1: </w:t>
      </w:r>
      <w:r w:rsidRPr="00795E3A">
        <w:t>Su</w:t>
      </w:r>
      <w:r>
        <w:t>mmary of all genomes used in this</w:t>
      </w:r>
      <w:r w:rsidRPr="00795E3A">
        <w:t xml:space="preserve"> study.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745"/>
        <w:gridCol w:w="1533"/>
        <w:gridCol w:w="1525"/>
        <w:gridCol w:w="1369"/>
        <w:gridCol w:w="1188"/>
        <w:gridCol w:w="863"/>
        <w:gridCol w:w="863"/>
        <w:gridCol w:w="745"/>
        <w:gridCol w:w="745"/>
      </w:tblGrid>
      <w:tr w:rsidR="00653826" w:rsidRPr="00653826" w:rsidTr="00E13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KEGG ID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Phylum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Gen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Speci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Strain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# genomes from Genus in KEGG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# genomes from Species in KEGG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# Protein Genes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3826">
              <w:rPr>
                <w:b w:val="0"/>
                <w:bCs w:val="0"/>
                <w:sz w:val="18"/>
                <w:szCs w:val="18"/>
              </w:rPr>
              <w:t># Protein KOs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n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TCC 700669 (serotype 23F ST81 lineage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9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5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c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scherich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l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 ATCC 87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9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2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fg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teroid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teroide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ragil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38R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29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0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a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quific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quifex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eolic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6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3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id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id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apsulat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37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0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b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l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dellovibrio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teriovor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58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5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bz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irocha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orrel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urgdorfer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ZS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3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28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l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ifid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ong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infantis ATCC 15697 (JGI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1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8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m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ruc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liten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v. 1 16M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19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1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p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ordet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ertus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ohama I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43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0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s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til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7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9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t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orobi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orobacul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epid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24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08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t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rachomat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/UW-3/CX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9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53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oroflexi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halococcoide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then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8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6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r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inococcus-Thermu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in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adiodur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16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3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cf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scherich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l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157:H7 EC4115 (EHEC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47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9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n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us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us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ucleat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6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48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s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brobacter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br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ccin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8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7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py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psilon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elic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lor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69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7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7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md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than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aripalud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4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3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eq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ano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anoarchae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quit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4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g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teroid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orphyr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ingival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DC6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2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4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b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lanctomyc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hodopirellu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ltic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32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5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s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ren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lfolob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olfataric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7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4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y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ynech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longat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CC630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2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3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m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otog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otog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aritim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5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96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f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rchaeoglob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ulgid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2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3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n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nabaen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.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CC712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12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2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p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ren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eropyr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ernix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0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03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t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gr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umefacie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5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5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8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t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gr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umefacie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5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5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8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b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uchner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phidicol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p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0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8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s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uchner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phidicol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g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4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28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nthrac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erne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28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36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b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ordet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ronchiseptic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99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9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c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ere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TCC 1098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84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39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c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ere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TCC 145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25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3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f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</w:t>
            </w:r>
            <w:r w:rsidRPr="00653826">
              <w:rPr>
                <w:sz w:val="16"/>
                <w:szCs w:val="16"/>
              </w:rPr>
              <w:lastRenderedPageBreak/>
              <w:t>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 xml:space="preserve">Candidatus </w:t>
            </w:r>
            <w:r w:rsidRPr="00653826">
              <w:rPr>
                <w:sz w:val="16"/>
                <w:szCs w:val="16"/>
              </w:rPr>
              <w:lastRenderedPageBreak/>
              <w:t>Blochmann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>floridan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8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6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>bh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alodur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6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8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j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radyrhizob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aponic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USDA 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82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68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p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ordet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rapertus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8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240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sv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ruc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BI2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27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26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th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teroid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acteroide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taiotaomicron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81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6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u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uchner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phidicol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PS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7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5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a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lostrid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etobutylic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SM 173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2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0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b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xi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urneti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SA 49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4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6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c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ophi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av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0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7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c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aul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rescent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B1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73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98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dw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ryne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iphther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W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32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0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ef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ryne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fficie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9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18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gb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ryne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lutamic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TCC 13032 (Bielefeld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5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5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g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ryne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lutamic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8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2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j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psilon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ampyl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ejun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jejuni 8111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2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7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m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uridar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1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4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p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ophi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R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6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p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lostrid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erfringe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2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5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pj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ophi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1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6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68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p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ophi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WL02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5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6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p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iae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lamydophi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W18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1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6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t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lostrid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etan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8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3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1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vi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rom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iolace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40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28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v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l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sulfovibrio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ulgar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P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9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5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c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scherich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l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6:K2:H1 CFT073 (UPEC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6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7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c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scherich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l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157:H7 EDL933 (EHEC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9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17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c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scherich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l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K-12 MG165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4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0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f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nter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aecal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58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26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3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s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l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e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lfurreduce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CA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42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6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vi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loe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iolace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43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88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a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al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.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RC-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2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54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d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aemophi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ucrey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1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h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psilon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elic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epatic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7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8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iz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aemophi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influenz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286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9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6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pj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psilon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elic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lor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9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8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4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i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irocha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eptospir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interrog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erovar Copenhageni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66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1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i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irocha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eptospir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interrog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erovar Lai 5660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70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5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i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ister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innocu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4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8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j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acto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ohnsoni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CC 53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2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2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lm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ac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act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cremoris MG136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3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5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mf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ister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onocyt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236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2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4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>lm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ister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onocyt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GD-e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4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8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pj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acto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lantar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DM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4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94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a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thanosarcin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etivor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54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00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bm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ov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CG Mexico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5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4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g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lliseptic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(low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6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8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g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enitali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7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3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j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thanocald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annaschi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7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18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k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thanopyr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kandler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8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4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lb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epr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r492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0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9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l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sorhizob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ot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27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11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m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thanosarcin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aze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36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4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m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obil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3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my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id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mycoides SC PG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6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p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vi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ratuberculosis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35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5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p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enetr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3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7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p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12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8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5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p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ulmon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8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50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t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uberculo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DC155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8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2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th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thanotherm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autotrophic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7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0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t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yc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uberculo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37Rv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0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6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e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itros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opae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6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0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m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eisser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ningitid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Z2491 (serogroup A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0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13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m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eisser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ningitid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C58 (serogroup B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6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3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ih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ceanobacill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iheyen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50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3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b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r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byss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8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3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f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seud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eruginos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1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68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03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i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ren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robacul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erophil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0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1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f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r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urios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2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6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h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r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horikoshi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5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7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l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hotorhabd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luminesce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68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284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m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rochlor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arin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S12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8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8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mm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rochlor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arin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D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7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mp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steur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ultocid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695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9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86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m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rochlor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arin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IT 931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26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2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oy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hyt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Y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4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3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p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hotobacter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rofund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48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7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p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seud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utid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KT244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5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9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sb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seud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yring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v. syringae B728a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08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5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c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icketts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nori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7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6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ps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icketts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rowazeki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Katsinyian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4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9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p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hodopseud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lustr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IE-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24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0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s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et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alston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olanacear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FBP295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01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94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ag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galact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03 (serotype V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2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3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am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aphyl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ure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 xml:space="preserve">subsp. aureus </w:t>
            </w:r>
            <w:r w:rsidRPr="00653826">
              <w:rPr>
                <w:sz w:val="16"/>
                <w:szCs w:val="16"/>
              </w:rPr>
              <w:lastRenderedPageBreak/>
              <w:t>MW2 (CA-MRSA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2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24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>sa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galact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EM316 (serotype III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9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4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a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aphyl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ure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aureus N315 (MRSA/VSSA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1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6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av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aphyl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ure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aureus Mu50 (MRSA/VISA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3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46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c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myce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elicolor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15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5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e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aphyl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pidermid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P62A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2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05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f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hig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lexner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01 (serotype 2a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43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1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fx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hig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lexner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57T (serotype 2a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60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4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m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myce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vermitil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67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12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m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inorhizobium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elilot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2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21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112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m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utan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NN202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9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9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o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hewan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neiden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46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8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g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GAS315 (serotype M3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6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2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m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MGAS8232 (serotype M18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3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2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IGR4 (virulent serotype 4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0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1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neumoni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R6 (avirulent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4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0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s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SI-1 (serotype M3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85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2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y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rept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y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F370 (serotype M1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9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2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m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almon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nteric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enterica serovar Typhimurium LT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52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940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ren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lfolob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okodai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2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50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almon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nteric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enterica serovar Typhi Ty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31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5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ty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almon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nteric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enterica serovar Typhi CT1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75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14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s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id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andidatus Soli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usitat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82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01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yn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ynechocysti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.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CC 680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57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64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yw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ya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ynechococc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.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H810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19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10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ac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idophil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48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90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d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irocha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repone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nticol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76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24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p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pirochae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repone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llid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bsp. pallidum Nichols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03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6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t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oanaerobacter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engcongens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8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343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t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Deinococcus-Thermu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u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ophil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JL-18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0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70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vo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uryarchaeot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hermo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olcani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50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83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wh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rophery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hipple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wist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0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3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ws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ctin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rophery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hipplei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W08/27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78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2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uu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irmicutes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Ureaplasm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rvum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 xml:space="preserve">serovar 3 </w:t>
            </w:r>
            <w:r w:rsidRPr="00653826">
              <w:rPr>
                <w:sz w:val="16"/>
                <w:szCs w:val="16"/>
              </w:rPr>
              <w:lastRenderedPageBreak/>
              <w:t>ATCC 70097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1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56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lastRenderedPageBreak/>
              <w:t>vc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ibrio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holerae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O39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8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93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7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p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ibrio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arahaemolytic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83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56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v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ibrio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ulnific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MCP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43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47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vy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ibrio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vulnificu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YJ016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02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0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br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igglesworth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lossinidi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brevipalpis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61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85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ol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lph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olbach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Mel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9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79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su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Epsilon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Wolin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succinogene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43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199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ax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anth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axonopod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v. citrumelo F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8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53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cb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anthomonas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ampestr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v. campestris 8004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271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128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fa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yl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astidios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a5c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83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81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ft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Xylell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fastidiosa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Temecula1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03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16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ype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Yersin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est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CO92 (biovar Orientalis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066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627</w:t>
            </w:r>
          </w:p>
        </w:tc>
      </w:tr>
      <w:tr w:rsidR="00653826" w:rsidRPr="00653826" w:rsidTr="00E13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ypk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Yersin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est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KIM 10 (biovar Mediaevalis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64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484</w:t>
            </w:r>
          </w:p>
        </w:tc>
      </w:tr>
      <w:tr w:rsidR="00653826" w:rsidRPr="00653826" w:rsidTr="00E135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noWrap/>
            <w:hideMark/>
          </w:tcPr>
          <w:p w:rsidR="00286859" w:rsidRPr="00653826" w:rsidRDefault="00286859">
            <w:pPr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ypm</w:t>
            </w:r>
          </w:p>
        </w:tc>
        <w:tc>
          <w:tcPr>
            <w:tcW w:w="1470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Gammaproteobacteria</w:t>
            </w:r>
          </w:p>
        </w:tc>
        <w:tc>
          <w:tcPr>
            <w:tcW w:w="1462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Yersinia</w:t>
            </w:r>
          </w:p>
        </w:tc>
        <w:tc>
          <w:tcPr>
            <w:tcW w:w="1314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pestis</w:t>
            </w:r>
          </w:p>
        </w:tc>
        <w:tc>
          <w:tcPr>
            <w:tcW w:w="1141" w:type="dxa"/>
            <w:noWrap/>
            <w:hideMark/>
          </w:tcPr>
          <w:p w:rsidR="00286859" w:rsidRPr="00653826" w:rsidRDefault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91001 (biovar Microtus)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9</w:t>
            </w:r>
          </w:p>
        </w:tc>
        <w:tc>
          <w:tcPr>
            <w:tcW w:w="914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12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4137</w:t>
            </w:r>
          </w:p>
        </w:tc>
        <w:tc>
          <w:tcPr>
            <w:tcW w:w="787" w:type="dxa"/>
            <w:noWrap/>
            <w:hideMark/>
          </w:tcPr>
          <w:p w:rsidR="00286859" w:rsidRPr="00653826" w:rsidRDefault="00286859" w:rsidP="00286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53826">
              <w:rPr>
                <w:sz w:val="16"/>
                <w:szCs w:val="16"/>
              </w:rPr>
              <w:t>2545</w:t>
            </w:r>
          </w:p>
        </w:tc>
      </w:tr>
    </w:tbl>
    <w:p w:rsidR="00B645E3" w:rsidRPr="00CD09F4" w:rsidRDefault="00B645E3" w:rsidP="00C06FAD"/>
    <w:p w:rsidR="0023607B" w:rsidRPr="00653826" w:rsidRDefault="0023607B" w:rsidP="00D97B2E">
      <w:pPr>
        <w:rPr>
          <w:sz w:val="16"/>
          <w:szCs w:val="16"/>
        </w:rPr>
      </w:pPr>
    </w:p>
    <w:sectPr w:rsidR="0023607B" w:rsidRPr="0065382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18C" w:rsidRDefault="00C1618C" w:rsidP="00C1618C">
      <w:pPr>
        <w:spacing w:after="0" w:line="240" w:lineRule="auto"/>
      </w:pPr>
      <w:r>
        <w:separator/>
      </w:r>
    </w:p>
  </w:endnote>
  <w:endnote w:type="continuationSeparator" w:id="0">
    <w:p w:rsidR="00C1618C" w:rsidRDefault="00C1618C" w:rsidP="00C16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1670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618C" w:rsidRDefault="00C16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4A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618C" w:rsidRDefault="00C161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18C" w:rsidRDefault="00C1618C" w:rsidP="00C1618C">
      <w:pPr>
        <w:spacing w:after="0" w:line="240" w:lineRule="auto"/>
      </w:pPr>
      <w:r>
        <w:separator/>
      </w:r>
    </w:p>
  </w:footnote>
  <w:footnote w:type="continuationSeparator" w:id="0">
    <w:p w:rsidR="00C1618C" w:rsidRDefault="00C1618C" w:rsidP="00C161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2E"/>
    <w:rsid w:val="00007D2B"/>
    <w:rsid w:val="00067058"/>
    <w:rsid w:val="00106AEE"/>
    <w:rsid w:val="00110650"/>
    <w:rsid w:val="00134AFD"/>
    <w:rsid w:val="00171CB7"/>
    <w:rsid w:val="001B4A11"/>
    <w:rsid w:val="0023607B"/>
    <w:rsid w:val="002551FD"/>
    <w:rsid w:val="00255CE7"/>
    <w:rsid w:val="00286859"/>
    <w:rsid w:val="002D18D6"/>
    <w:rsid w:val="00361407"/>
    <w:rsid w:val="003A4B9D"/>
    <w:rsid w:val="0042305A"/>
    <w:rsid w:val="004D0974"/>
    <w:rsid w:val="004D57D7"/>
    <w:rsid w:val="00501B83"/>
    <w:rsid w:val="00543AA7"/>
    <w:rsid w:val="005554E5"/>
    <w:rsid w:val="005778B5"/>
    <w:rsid w:val="006429FC"/>
    <w:rsid w:val="00653826"/>
    <w:rsid w:val="006965FD"/>
    <w:rsid w:val="006D68C1"/>
    <w:rsid w:val="007679D5"/>
    <w:rsid w:val="00822647"/>
    <w:rsid w:val="00823986"/>
    <w:rsid w:val="00926300"/>
    <w:rsid w:val="00932DD7"/>
    <w:rsid w:val="009C64FD"/>
    <w:rsid w:val="00A01993"/>
    <w:rsid w:val="00A339CE"/>
    <w:rsid w:val="00A80B42"/>
    <w:rsid w:val="00B645E3"/>
    <w:rsid w:val="00B80313"/>
    <w:rsid w:val="00B830B0"/>
    <w:rsid w:val="00C06FAD"/>
    <w:rsid w:val="00C1618C"/>
    <w:rsid w:val="00CB11BA"/>
    <w:rsid w:val="00D97B2E"/>
    <w:rsid w:val="00E1352A"/>
    <w:rsid w:val="00E14404"/>
    <w:rsid w:val="00E95356"/>
    <w:rsid w:val="00EA7583"/>
    <w:rsid w:val="00F6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1FD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8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859"/>
    <w:rPr>
      <w:color w:val="800080"/>
      <w:u w:val="single"/>
    </w:rPr>
  </w:style>
  <w:style w:type="paragraph" w:customStyle="1" w:styleId="xl60">
    <w:name w:val="xl60"/>
    <w:basedOn w:val="Normal"/>
    <w:rsid w:val="0028685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868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134AF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551FD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18C"/>
  </w:style>
  <w:style w:type="paragraph" w:styleId="Footer">
    <w:name w:val="footer"/>
    <w:basedOn w:val="Normal"/>
    <w:link w:val="Foot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18C"/>
  </w:style>
  <w:style w:type="paragraph" w:styleId="BalloonText">
    <w:name w:val="Balloon Text"/>
    <w:basedOn w:val="Normal"/>
    <w:link w:val="BalloonTextChar"/>
    <w:uiPriority w:val="99"/>
    <w:semiHidden/>
    <w:unhideWhenUsed/>
    <w:rsid w:val="002D1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1FD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8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859"/>
    <w:rPr>
      <w:color w:val="800080"/>
      <w:u w:val="single"/>
    </w:rPr>
  </w:style>
  <w:style w:type="paragraph" w:customStyle="1" w:styleId="xl60">
    <w:name w:val="xl60"/>
    <w:basedOn w:val="Normal"/>
    <w:rsid w:val="0028685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868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134AF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551FD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18C"/>
  </w:style>
  <w:style w:type="paragraph" w:styleId="Footer">
    <w:name w:val="footer"/>
    <w:basedOn w:val="Normal"/>
    <w:link w:val="FooterChar"/>
    <w:uiPriority w:val="99"/>
    <w:unhideWhenUsed/>
    <w:rsid w:val="00C1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18C"/>
  </w:style>
  <w:style w:type="paragraph" w:styleId="BalloonText">
    <w:name w:val="Balloon Text"/>
    <w:basedOn w:val="Normal"/>
    <w:link w:val="BalloonTextChar"/>
    <w:uiPriority w:val="99"/>
    <w:semiHidden/>
    <w:unhideWhenUsed/>
    <w:rsid w:val="002D1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99</Words>
  <Characters>968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an</dc:creator>
  <cp:lastModifiedBy>Rogan</cp:lastModifiedBy>
  <cp:revision>5</cp:revision>
  <cp:lastPrinted>2013-12-13T22:53:00Z</cp:lastPrinted>
  <dcterms:created xsi:type="dcterms:W3CDTF">2014-02-07T23:15:00Z</dcterms:created>
  <dcterms:modified xsi:type="dcterms:W3CDTF">2014-02-10T22:11:00Z</dcterms:modified>
</cp:coreProperties>
</file>